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CC0" w:rsidRPr="00883590" w:rsidRDefault="00773CC0">
      <w:pPr>
        <w:rPr>
          <w:b/>
          <w:sz w:val="28"/>
          <w:lang w:val="en-US"/>
        </w:rPr>
      </w:pPr>
      <w:r w:rsidRPr="00883590">
        <w:rPr>
          <w:b/>
          <w:sz w:val="28"/>
          <w:lang w:val="en-US"/>
        </w:rPr>
        <w:t>Supplemental Table 1s</w:t>
      </w:r>
    </w:p>
    <w:p w:rsidR="00773CC0" w:rsidRPr="00883590" w:rsidRDefault="00773CC0">
      <w:pPr>
        <w:rPr>
          <w:sz w:val="28"/>
          <w:lang w:val="en-US"/>
        </w:rPr>
      </w:pPr>
      <w:r w:rsidRPr="00883590">
        <w:rPr>
          <w:sz w:val="28"/>
          <w:lang w:val="en-US"/>
        </w:rPr>
        <w:t>Linear regression analysis results of T-cell subtypes vs. % of cancer cell expressing HIF1</w:t>
      </w:r>
      <w:r w:rsidRPr="00883590">
        <w:rPr>
          <w:sz w:val="28"/>
        </w:rPr>
        <w:t>α</w:t>
      </w:r>
      <w:r w:rsidRPr="00883590">
        <w:rPr>
          <w:sz w:val="28"/>
          <w:lang w:val="en-US"/>
        </w:rPr>
        <w:t>, LDH5, vascular density in the invading front (t1) and inner areas (t2,t3) and the vascular survival ability (assessed as VSA t2 and VSA t3).</w:t>
      </w:r>
    </w:p>
    <w:tbl>
      <w:tblPr>
        <w:tblW w:w="14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160"/>
        <w:gridCol w:w="1160"/>
        <w:gridCol w:w="1360"/>
        <w:gridCol w:w="1360"/>
        <w:gridCol w:w="1360"/>
        <w:gridCol w:w="1360"/>
        <w:gridCol w:w="1360"/>
        <w:gridCol w:w="1360"/>
        <w:gridCol w:w="1360"/>
      </w:tblGrid>
      <w:tr w:rsidR="00883590" w:rsidRPr="00883590" w:rsidTr="00773CC0">
        <w:trPr>
          <w:trHeight w:val="468"/>
        </w:trPr>
        <w:tc>
          <w:tcPr>
            <w:tcW w:w="33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INVADING FRONT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</w:tr>
      <w:tr w:rsidR="00883590" w:rsidRPr="00883590" w:rsidTr="00773CC0">
        <w:trPr>
          <w:trHeight w:val="986"/>
        </w:trPr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HIF1α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(c)</w:t>
            </w:r>
          </w:p>
        </w:tc>
        <w:tc>
          <w:tcPr>
            <w:tcW w:w="1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HIF1α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(n)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LDH5 (c)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LDH5 (n)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 xml:space="preserve">VD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t1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VD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 t2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VD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 t3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VSA t2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VS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 xml:space="preserve">A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t3</w:t>
            </w:r>
          </w:p>
        </w:tc>
      </w:tr>
      <w:tr w:rsidR="00883590" w:rsidRPr="00883590" w:rsidTr="00773CC0">
        <w:trPr>
          <w:trHeight w:val="491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 xml:space="preserve">CD8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2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3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6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7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1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36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 xml:space="preserve">CD4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1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3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3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7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2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2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FOXP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1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3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7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2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3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1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CD4/CD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3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7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7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1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5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FOXP3/CD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0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</w:tr>
      <w:tr w:rsidR="00883590" w:rsidRPr="00883590" w:rsidTr="00773CC0">
        <w:trPr>
          <w:trHeight w:val="49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2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9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6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9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2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98</w:t>
            </w:r>
          </w:p>
        </w:tc>
      </w:tr>
    </w:tbl>
    <w:p w:rsidR="00773CC0" w:rsidRPr="00883590" w:rsidRDefault="00773CC0">
      <w:pPr>
        <w:rPr>
          <w:lang w:val="en-US"/>
        </w:rPr>
      </w:pPr>
    </w:p>
    <w:tbl>
      <w:tblPr>
        <w:tblW w:w="138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1134"/>
        <w:gridCol w:w="1134"/>
        <w:gridCol w:w="1417"/>
        <w:gridCol w:w="1418"/>
        <w:gridCol w:w="1275"/>
        <w:gridCol w:w="1418"/>
        <w:gridCol w:w="1276"/>
        <w:gridCol w:w="1417"/>
        <w:gridCol w:w="1276"/>
      </w:tblGrid>
      <w:tr w:rsidR="00883590" w:rsidRPr="00883590" w:rsidTr="00773CC0">
        <w:trPr>
          <w:trHeight w:val="434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40"/>
                <w:lang w:eastAsia="el-GR"/>
              </w:rPr>
              <w:t>INNER AREA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28"/>
                <w:lang w:eastAsia="el-GR"/>
              </w:rPr>
              <w:t> </w:t>
            </w:r>
          </w:p>
        </w:tc>
      </w:tr>
      <w:tr w:rsidR="00883590" w:rsidRPr="00883590" w:rsidTr="00773CC0">
        <w:trPr>
          <w:trHeight w:val="940"/>
        </w:trPr>
        <w:tc>
          <w:tcPr>
            <w:tcW w:w="21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HIF1α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(c)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HIF1α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(n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LDH5 (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c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)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LDH5 (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n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)</w:t>
            </w:r>
          </w:p>
        </w:tc>
        <w:tc>
          <w:tcPr>
            <w:tcW w:w="12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VD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 t1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VD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 t2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VD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 xml:space="preserve"> t3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VSA t2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VS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 xml:space="preserve">A 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t3</w:t>
            </w:r>
          </w:p>
        </w:tc>
      </w:tr>
      <w:tr w:rsidR="00883590" w:rsidRPr="00883590" w:rsidTr="00773CC0">
        <w:trPr>
          <w:trHeight w:val="510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CD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</w:tr>
      <w:tr w:rsidR="00883590" w:rsidRPr="00883590" w:rsidTr="00773CC0">
        <w:trPr>
          <w:trHeight w:val="510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3</w:t>
            </w:r>
          </w:p>
        </w:tc>
      </w:tr>
      <w:tr w:rsidR="00883590" w:rsidRPr="00883590" w:rsidTr="00773CC0">
        <w:trPr>
          <w:trHeight w:val="510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8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6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6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4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5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38</w:t>
            </w:r>
          </w:p>
        </w:tc>
      </w:tr>
      <w:tr w:rsidR="00883590" w:rsidRPr="00883590" w:rsidTr="00773CC0">
        <w:trPr>
          <w:trHeight w:val="510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CD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 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R squar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0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0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2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4</w:t>
            </w: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1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9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7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9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3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0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29</w:t>
            </w: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FOXP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0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1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8</w:t>
            </w:r>
          </w:p>
        </w:tc>
      </w:tr>
      <w:tr w:rsidR="00883590" w:rsidRPr="00883590" w:rsidTr="00773CC0">
        <w:trPr>
          <w:trHeight w:val="459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2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3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7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12</w:t>
            </w: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Cd4/CD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2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6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8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9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7</w:t>
            </w:r>
          </w:p>
        </w:tc>
      </w:tr>
      <w:tr w:rsidR="00883590" w:rsidRPr="00883590" w:rsidTr="00773CC0">
        <w:trPr>
          <w:trHeight w:val="48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F</w:t>
            </w: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O</w:t>
            </w: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XP3/CD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 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el-GR"/>
              </w:rPr>
            </w:pP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R squar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0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1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2</w:t>
            </w:r>
          </w:p>
        </w:tc>
      </w:tr>
      <w:tr w:rsidR="00883590" w:rsidRPr="00883590" w:rsidTr="00773CC0">
        <w:trPr>
          <w:trHeight w:val="48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ascii="Calibri"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6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val="en-US" w:eastAsia="el-GR"/>
              </w:rPr>
              <w:t>0.8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5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7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eastAsia="el-GR"/>
              </w:rPr>
              <w:t>0</w:t>
            </w:r>
            <w:r w:rsidRPr="00883590">
              <w:rPr>
                <w:rFonts w:eastAsia="Times New Roman" w:hAnsi="Calibri" w:cs="Calibri"/>
                <w:b/>
                <w:bCs/>
                <w:kern w:val="24"/>
                <w:sz w:val="28"/>
                <w:szCs w:val="36"/>
                <w:lang w:val="en-US" w:eastAsia="el-GR"/>
              </w:rPr>
              <w:t>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3CC0" w:rsidRPr="00883590" w:rsidRDefault="00773CC0" w:rsidP="00773CC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l-GR"/>
              </w:rPr>
            </w:pP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0</w:t>
            </w:r>
            <w:r w:rsidR="00C17C30"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.</w:t>
            </w:r>
            <w:r w:rsidRPr="00883590">
              <w:rPr>
                <w:rFonts w:eastAsia="Times New Roman" w:hAnsi="Calibri" w:cs="Calibri"/>
                <w:kern w:val="24"/>
                <w:sz w:val="28"/>
                <w:szCs w:val="36"/>
                <w:lang w:eastAsia="el-GR"/>
              </w:rPr>
              <w:t>44</w:t>
            </w:r>
            <w:bookmarkStart w:id="0" w:name="_GoBack"/>
            <w:bookmarkEnd w:id="0"/>
          </w:p>
        </w:tc>
      </w:tr>
    </w:tbl>
    <w:p w:rsidR="00773CC0" w:rsidRPr="00883590" w:rsidRDefault="00773CC0">
      <w:pPr>
        <w:rPr>
          <w:lang w:val="en-US"/>
        </w:rPr>
      </w:pPr>
    </w:p>
    <w:sectPr w:rsidR="00773CC0" w:rsidRPr="00883590" w:rsidSect="0088359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C0"/>
    <w:rsid w:val="00773CC0"/>
    <w:rsid w:val="00883590"/>
    <w:rsid w:val="009D36B9"/>
    <w:rsid w:val="00C1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AF41B-3C07-4F58-93CE-3A3D7ADCF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3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8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Kamatchi Govindaraj</cp:lastModifiedBy>
  <cp:revision>3</cp:revision>
  <dcterms:created xsi:type="dcterms:W3CDTF">2022-10-07T15:04:00Z</dcterms:created>
  <dcterms:modified xsi:type="dcterms:W3CDTF">2022-12-21T11:59:00Z</dcterms:modified>
</cp:coreProperties>
</file>